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1D7C07" w14:textId="77777777" w:rsidR="006E6106" w:rsidRDefault="006E6106" w:rsidP="006E6106">
      <w:pPr>
        <w:rPr>
          <w:rFonts w:cs="Times New Roman"/>
          <w:szCs w:val="32"/>
        </w:rPr>
      </w:pPr>
      <w:proofErr w:type="spellStart"/>
      <w:r w:rsidRPr="00E67ED9">
        <w:rPr>
          <w:rFonts w:cs="Times New Roman"/>
          <w:szCs w:val="32"/>
        </w:rPr>
        <w:t>eFigure</w:t>
      </w:r>
      <w:proofErr w:type="spellEnd"/>
      <w:r w:rsidRPr="00E67ED9">
        <w:rPr>
          <w:rFonts w:cs="Times New Roman"/>
          <w:szCs w:val="32"/>
        </w:rPr>
        <w:t xml:space="preserve"> 1</w:t>
      </w:r>
      <w:r>
        <w:rPr>
          <w:rFonts w:cs="Times New Roman"/>
          <w:szCs w:val="32"/>
        </w:rPr>
        <w:t xml:space="preserve"> The correlation between health literacy and social development index</w:t>
      </w:r>
    </w:p>
    <w:p w14:paraId="542BF0CF" w14:textId="77777777" w:rsidR="006E6106" w:rsidRDefault="006E6106" w:rsidP="006E6106">
      <w:pPr>
        <w:rPr>
          <w:rFonts w:cs="Times New Roman"/>
          <w:szCs w:val="32"/>
        </w:rPr>
      </w:pPr>
      <w:proofErr w:type="spellStart"/>
      <w:r>
        <w:rPr>
          <w:rFonts w:cs="Times New Roman" w:hint="eastAsia"/>
          <w:szCs w:val="32"/>
        </w:rPr>
        <w:t>e</w:t>
      </w:r>
      <w:r>
        <w:rPr>
          <w:rFonts w:cs="Times New Roman"/>
          <w:szCs w:val="32"/>
        </w:rPr>
        <w:t>Table</w:t>
      </w:r>
      <w:proofErr w:type="spellEnd"/>
      <w:r>
        <w:rPr>
          <w:rFonts w:cs="Times New Roman"/>
          <w:szCs w:val="32"/>
        </w:rPr>
        <w:t xml:space="preserve"> 1 Health literacy level and social development index</w:t>
      </w:r>
      <w:r w:rsidRPr="00DA4EC1">
        <w:rPr>
          <w:rFonts w:cs="Times New Roman"/>
          <w:szCs w:val="32"/>
        </w:rPr>
        <w:t xml:space="preserve"> </w:t>
      </w:r>
      <w:r>
        <w:rPr>
          <w:rFonts w:cs="Times New Roman"/>
          <w:szCs w:val="32"/>
        </w:rPr>
        <w:t>by cities in 2019, in China</w:t>
      </w:r>
    </w:p>
    <w:p w14:paraId="34C20DFE" w14:textId="77777777" w:rsidR="006E6106" w:rsidRDefault="006E6106" w:rsidP="006E6106">
      <w:pPr>
        <w:rPr>
          <w:rFonts w:cs="Times New Roman"/>
          <w:szCs w:val="32"/>
        </w:rPr>
      </w:pPr>
      <w:proofErr w:type="spellStart"/>
      <w:r>
        <w:rPr>
          <w:rFonts w:cs="Times New Roman" w:hint="eastAsia"/>
          <w:szCs w:val="32"/>
        </w:rPr>
        <w:t>e</w:t>
      </w:r>
      <w:r>
        <w:rPr>
          <w:rFonts w:cs="Times New Roman"/>
          <w:szCs w:val="32"/>
        </w:rPr>
        <w:t>Table</w:t>
      </w:r>
      <w:proofErr w:type="spellEnd"/>
      <w:r>
        <w:rPr>
          <w:rFonts w:cs="Times New Roman"/>
          <w:szCs w:val="32"/>
        </w:rPr>
        <w:t xml:space="preserve"> 2 G</w:t>
      </w:r>
      <w:r>
        <w:rPr>
          <w:rFonts w:cs="Times New Roman" w:hint="eastAsia"/>
          <w:szCs w:val="32"/>
        </w:rPr>
        <w:t>overn</w:t>
      </w:r>
      <w:r>
        <w:rPr>
          <w:rFonts w:cs="Times New Roman"/>
          <w:szCs w:val="32"/>
        </w:rPr>
        <w:t>ment subsidy for NBPHS and the total health expenses from 2009 to 2020, in China</w:t>
      </w:r>
    </w:p>
    <w:p w14:paraId="139F861E" w14:textId="77777777" w:rsidR="006E6106" w:rsidRDefault="006E6106" w:rsidP="006E6106">
      <w:pPr>
        <w:rPr>
          <w:rFonts w:cs="Times New Roman"/>
          <w:szCs w:val="32"/>
        </w:rPr>
      </w:pPr>
    </w:p>
    <w:p w14:paraId="69E8F341" w14:textId="77777777" w:rsidR="006E6106" w:rsidRDefault="006E6106" w:rsidP="006E6106">
      <w:pPr>
        <w:rPr>
          <w:rFonts w:cs="Times New Roman"/>
          <w:szCs w:val="32"/>
        </w:rPr>
      </w:pPr>
    </w:p>
    <w:p w14:paraId="28C8F3F5" w14:textId="77777777" w:rsidR="006E6106" w:rsidRPr="00E67ED9" w:rsidRDefault="006E6106" w:rsidP="006E6106">
      <w:pPr>
        <w:rPr>
          <w:rFonts w:cs="Times New Roman"/>
          <w:szCs w:val="32"/>
        </w:rPr>
      </w:pPr>
      <w:r w:rsidRPr="00E67ED9">
        <w:rPr>
          <w:rFonts w:cs="Times New Roman"/>
          <w:noProof/>
          <w:szCs w:val="32"/>
        </w:rPr>
        <w:drawing>
          <wp:anchor distT="0" distB="0" distL="114300" distR="114300" simplePos="0" relativeHeight="251659264" behindDoc="1" locked="0" layoutInCell="1" allowOverlap="1" wp14:anchorId="40E5E7B6" wp14:editId="4EF714C5">
            <wp:simplePos x="0" y="0"/>
            <wp:positionH relativeFrom="column">
              <wp:posOffset>0</wp:posOffset>
            </wp:positionH>
            <wp:positionV relativeFrom="paragraph">
              <wp:posOffset>249698</wp:posOffset>
            </wp:positionV>
            <wp:extent cx="5267960" cy="3949065"/>
            <wp:effectExtent l="0" t="0" r="2540" b="635"/>
            <wp:wrapTight wrapText="bothSides">
              <wp:wrapPolygon edited="0">
                <wp:start x="0" y="0"/>
                <wp:lineTo x="0" y="21534"/>
                <wp:lineTo x="21558" y="21534"/>
                <wp:lineTo x="21558" y="0"/>
                <wp:lineTo x="0" y="0"/>
              </wp:wrapPolygon>
            </wp:wrapTight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0000000-0008-0000-05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B637EB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32DB090F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03C17E69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7A5DF805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731BE434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17F252E6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603C0499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24262877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643A326C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3D954EA8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639BA9B7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2FFAC256" w14:textId="77777777" w:rsidR="006E6106" w:rsidRDefault="006E6106" w:rsidP="006E6106">
      <w:pPr>
        <w:jc w:val="center"/>
        <w:rPr>
          <w:rFonts w:cs="Times New Roman"/>
          <w:szCs w:val="32"/>
        </w:rPr>
      </w:pPr>
    </w:p>
    <w:p w14:paraId="4043D4B2" w14:textId="65CACBD6" w:rsidR="006E6106" w:rsidRPr="00E67ED9" w:rsidRDefault="006E6106" w:rsidP="006E6106">
      <w:pPr>
        <w:jc w:val="center"/>
        <w:rPr>
          <w:rFonts w:cs="Times New Roman"/>
          <w:szCs w:val="32"/>
        </w:rPr>
      </w:pPr>
      <w:proofErr w:type="spellStart"/>
      <w:r w:rsidRPr="00E67ED9">
        <w:rPr>
          <w:rFonts w:cs="Times New Roman"/>
          <w:szCs w:val="32"/>
        </w:rPr>
        <w:t>eFgiure</w:t>
      </w:r>
      <w:proofErr w:type="spellEnd"/>
      <w:r w:rsidRPr="00E67ED9">
        <w:rPr>
          <w:rFonts w:cs="Times New Roman"/>
          <w:szCs w:val="32"/>
        </w:rPr>
        <w:t xml:space="preserve"> 1 </w:t>
      </w:r>
      <w:r>
        <w:rPr>
          <w:rFonts w:cs="Times New Roman"/>
          <w:szCs w:val="32"/>
        </w:rPr>
        <w:t>The correlation between health literacy and social development index</w:t>
      </w:r>
    </w:p>
    <w:p w14:paraId="05439094" w14:textId="77777777" w:rsidR="006E6106" w:rsidRPr="00E67ED9" w:rsidRDefault="006E6106" w:rsidP="006E6106">
      <w:pPr>
        <w:rPr>
          <w:rFonts w:cs="Times New Roman"/>
        </w:rPr>
      </w:pPr>
    </w:p>
    <w:p w14:paraId="0C0E1E10" w14:textId="77777777" w:rsidR="006E6106" w:rsidRDefault="006E6106" w:rsidP="006E6106">
      <w:pPr>
        <w:rPr>
          <w:rFonts w:cs="Times New Roman"/>
        </w:rPr>
      </w:pPr>
    </w:p>
    <w:p w14:paraId="14A40A4E" w14:textId="77777777" w:rsidR="006E6106" w:rsidRDefault="006E6106" w:rsidP="006E6106">
      <w:pPr>
        <w:rPr>
          <w:rFonts w:cs="Times New Roman"/>
        </w:rPr>
      </w:pPr>
    </w:p>
    <w:p w14:paraId="742C188A" w14:textId="77777777" w:rsidR="006E6106" w:rsidRDefault="006E6106" w:rsidP="006E6106">
      <w:pPr>
        <w:rPr>
          <w:rFonts w:cs="Times New Roman"/>
        </w:rPr>
      </w:pPr>
    </w:p>
    <w:p w14:paraId="37DDE88E" w14:textId="77777777" w:rsidR="006E6106" w:rsidRPr="00E67ED9" w:rsidRDefault="006E6106" w:rsidP="006E6106">
      <w:pPr>
        <w:jc w:val="center"/>
        <w:rPr>
          <w:rFonts w:cs="Times New Roman"/>
          <w:szCs w:val="32"/>
        </w:rPr>
      </w:pPr>
      <w:proofErr w:type="spellStart"/>
      <w:r w:rsidRPr="00E67ED9">
        <w:rPr>
          <w:rFonts w:cs="Times New Roman"/>
          <w:szCs w:val="32"/>
        </w:rPr>
        <w:lastRenderedPageBreak/>
        <w:t>eTable</w:t>
      </w:r>
      <w:proofErr w:type="spellEnd"/>
      <w:r w:rsidRPr="00E67ED9">
        <w:rPr>
          <w:rFonts w:cs="Times New Roman"/>
          <w:szCs w:val="32"/>
        </w:rPr>
        <w:t xml:space="preserve"> 1</w:t>
      </w:r>
      <w:r>
        <w:rPr>
          <w:rFonts w:cs="Times New Roman"/>
          <w:szCs w:val="32"/>
        </w:rPr>
        <w:t xml:space="preserve"> Health literacy level and social development index</w:t>
      </w:r>
      <w:r w:rsidRPr="00DA4EC1">
        <w:rPr>
          <w:rFonts w:cs="Times New Roman"/>
          <w:szCs w:val="32"/>
        </w:rPr>
        <w:t xml:space="preserve"> </w:t>
      </w:r>
      <w:r>
        <w:rPr>
          <w:rFonts w:cs="Times New Roman"/>
          <w:szCs w:val="32"/>
        </w:rPr>
        <w:t>by cities in 2019, in China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E6106" w:rsidRPr="00CC3E84" w14:paraId="4DFFFE15" w14:textId="77777777" w:rsidTr="00CC3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572F6D9F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City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18D4507" w14:textId="77777777" w:rsidR="006E6106" w:rsidRPr="00CC3E84" w:rsidRDefault="006E6106" w:rsidP="00CC3E84">
            <w:pPr>
              <w:spacing w:line="1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Health literacy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339DF656" w14:textId="77777777" w:rsidR="006E6106" w:rsidRPr="00CC3E84" w:rsidRDefault="006E6106" w:rsidP="00CC3E84">
            <w:pPr>
              <w:spacing w:line="1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SDI</w:t>
            </w:r>
          </w:p>
        </w:tc>
      </w:tr>
      <w:tr w:rsidR="006E6106" w:rsidRPr="00CC3E84" w14:paraId="395009C8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70C35859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Beijin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1213DAE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34.30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4347ECB1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98.96 </w:t>
            </w:r>
          </w:p>
        </w:tc>
      </w:tr>
      <w:tr w:rsidR="006E6106" w:rsidRPr="00CC3E84" w14:paraId="449FA6AF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4E94226F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Shanghai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3F9E1EE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32.31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445D26A0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96.53 </w:t>
            </w:r>
          </w:p>
        </w:tc>
      </w:tr>
      <w:tr w:rsidR="006E6106" w:rsidRPr="00CC3E84" w14:paraId="64C6EA98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3BCA6A41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Zhejian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F5B21EB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29.49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46311A33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89.70 </w:t>
            </w:r>
          </w:p>
        </w:tc>
      </w:tr>
      <w:tr w:rsidR="006E6106" w:rsidRPr="00CC3E84" w14:paraId="7DD39606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3E22C1C7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Tianjin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670D319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26.29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415F3DD3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8.16 </w:t>
            </w:r>
          </w:p>
        </w:tc>
      </w:tr>
      <w:tr w:rsidR="006E6106" w:rsidRPr="00CC3E84" w14:paraId="36FA8B00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392F643C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Jiangsu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A25159B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25.33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2BBAC3E9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87.50 </w:t>
            </w:r>
          </w:p>
        </w:tc>
      </w:tr>
      <w:tr w:rsidR="006E6106" w:rsidRPr="00CC3E84" w14:paraId="72C30DC0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44B3522C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Anhui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E642D4A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24.83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542A386A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2.77 </w:t>
            </w:r>
          </w:p>
        </w:tc>
      </w:tr>
      <w:tr w:rsidR="006E6106" w:rsidRPr="00CC3E84" w14:paraId="73AA85D1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3FF37763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Liaonin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A37D585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22.29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4B07573C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1.59 </w:t>
            </w:r>
          </w:p>
        </w:tc>
      </w:tr>
      <w:tr w:rsidR="006E6106" w:rsidRPr="00CC3E84" w14:paraId="0DE28CF7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6FDC87C7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Hubei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A51CA03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22.22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2EBFC482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7.66 </w:t>
            </w:r>
          </w:p>
        </w:tc>
      </w:tr>
      <w:tr w:rsidR="006E6106" w:rsidRPr="00CC3E84" w14:paraId="36B7CBC4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47469C1F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Fujian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AE03A88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21.98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07327B7B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81.90 </w:t>
            </w:r>
          </w:p>
        </w:tc>
      </w:tr>
      <w:tr w:rsidR="006E6106" w:rsidRPr="00CC3E84" w14:paraId="75F0FD9A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4410ECE1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Shandon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85C42F0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21.56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6680CACD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8.29 </w:t>
            </w:r>
          </w:p>
        </w:tc>
      </w:tr>
      <w:tr w:rsidR="006E6106" w:rsidRPr="00CC3E84" w14:paraId="20CD198D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393DE2B3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Chongqin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62EBA48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20.82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19AD1A0D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5.47 </w:t>
            </w:r>
          </w:p>
        </w:tc>
      </w:tr>
      <w:tr w:rsidR="006E6106" w:rsidRPr="00CC3E84" w14:paraId="4BB399D9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7759EBDE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Jiangxi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4FBAA5F3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9.85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467D3052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4.77 </w:t>
            </w:r>
          </w:p>
        </w:tc>
      </w:tr>
      <w:tr w:rsidR="006E6106" w:rsidRPr="00CC3E84" w14:paraId="311B6FC4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4421EE6D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Hebei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4C4A835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9.18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6775E692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4.02 </w:t>
            </w:r>
          </w:p>
        </w:tc>
      </w:tr>
      <w:tr w:rsidR="006E6106" w:rsidRPr="00CC3E84" w14:paraId="46A1F5E6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049B8E4B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Henan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EAE8FC9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9.11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69CF093A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3.01 </w:t>
            </w:r>
          </w:p>
        </w:tc>
      </w:tr>
      <w:tr w:rsidR="006E6106" w:rsidRPr="00CC3E84" w14:paraId="4F405300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4E634DBF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Heilongjian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2AA8661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9.06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72F229F3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67.43 </w:t>
            </w:r>
          </w:p>
        </w:tc>
      </w:tr>
      <w:tr w:rsidR="006E6106" w:rsidRPr="00CC3E84" w14:paraId="26D599AF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71BD0D6D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Sichuan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CB8F40C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8.52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5E776E76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3.00 </w:t>
            </w:r>
          </w:p>
        </w:tc>
      </w:tr>
      <w:tr w:rsidR="006E6106" w:rsidRPr="00CC3E84" w14:paraId="35ED502D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6B7588DE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Hunan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71092A1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8.30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71D5E634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7.29 </w:t>
            </w:r>
          </w:p>
        </w:tc>
      </w:tr>
      <w:tr w:rsidR="006E6106" w:rsidRPr="00CC3E84" w14:paraId="00345620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6C29AEC7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Henan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622FFBB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8.20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57B97117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3.95 </w:t>
            </w:r>
          </w:p>
        </w:tc>
      </w:tr>
      <w:tr w:rsidR="006E6106" w:rsidRPr="00CC3E84" w14:paraId="3C99A790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72D8CA23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Guangdon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1CF899F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8.07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11DF3FA7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83.34 </w:t>
            </w:r>
          </w:p>
        </w:tc>
      </w:tr>
      <w:tr w:rsidR="006E6106" w:rsidRPr="00CC3E84" w14:paraId="24F37B51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6DBE0B23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Jilin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EBE3706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7.91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5251BE04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63.05 </w:t>
            </w:r>
          </w:p>
        </w:tc>
      </w:tr>
      <w:tr w:rsidR="006E6106" w:rsidRPr="00CC3E84" w14:paraId="4ABE38E4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2BCEA06D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Ningxia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0ED52CF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6.61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1B8EA78B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68.85 </w:t>
            </w:r>
          </w:p>
        </w:tc>
      </w:tr>
      <w:tr w:rsidR="006E6106" w:rsidRPr="00CC3E84" w14:paraId="6B609122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7E9961E9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Xizan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D4E14BD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6.60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177E827C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1.42 </w:t>
            </w:r>
          </w:p>
        </w:tc>
      </w:tr>
      <w:tr w:rsidR="006E6106" w:rsidRPr="00CC3E84" w14:paraId="3D301ED0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72ACA721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Yunnan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4949ED6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6.49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349E6FB4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0.97 </w:t>
            </w:r>
          </w:p>
        </w:tc>
      </w:tr>
      <w:tr w:rsidR="006E6106" w:rsidRPr="00CC3E84" w14:paraId="50B7B827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7A1AE3E8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Guizhou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4A62D05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5.63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261A0ED5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68.10 </w:t>
            </w:r>
          </w:p>
        </w:tc>
      </w:tr>
      <w:tr w:rsidR="006E6106" w:rsidRPr="00CC3E84" w14:paraId="249816BB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3320818B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proofErr w:type="spellStart"/>
            <w:r w:rsidRPr="00CC3E84">
              <w:rPr>
                <w:rFonts w:cs="Times New Roman"/>
                <w:b w:val="0"/>
                <w:bCs w:val="0"/>
              </w:rPr>
              <w:t>Neimenggu</w:t>
            </w:r>
            <w:proofErr w:type="spellEnd"/>
          </w:p>
        </w:tc>
        <w:tc>
          <w:tcPr>
            <w:tcW w:w="2765" w:type="dxa"/>
            <w:shd w:val="clear" w:color="auto" w:fill="auto"/>
            <w:vAlign w:val="center"/>
          </w:tcPr>
          <w:p w14:paraId="01166F04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5.62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54ADA4CC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1.78 </w:t>
            </w:r>
          </w:p>
        </w:tc>
      </w:tr>
      <w:tr w:rsidR="006E6106" w:rsidRPr="00CC3E84" w14:paraId="3FE87819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79ACC318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lastRenderedPageBreak/>
              <w:t>Shanxi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3C574A4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5.10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79189A68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2.95 </w:t>
            </w:r>
          </w:p>
        </w:tc>
      </w:tr>
      <w:tr w:rsidR="006E6106" w:rsidRPr="00CC3E84" w14:paraId="7F7BAD68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54543BB6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Gansu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E838CC9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4.83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57BCC26D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66.06 </w:t>
            </w:r>
          </w:p>
        </w:tc>
      </w:tr>
      <w:tr w:rsidR="006E6106" w:rsidRPr="00CC3E84" w14:paraId="2908B396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46B85881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Guangxi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9283218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4.40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06168569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68.37 </w:t>
            </w:r>
          </w:p>
        </w:tc>
      </w:tr>
      <w:tr w:rsidR="006E6106" w:rsidRPr="00CC3E84" w14:paraId="7007274C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4DDE3BF0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Qinghai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1AE33BD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4.31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7303B36C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68.75 </w:t>
            </w:r>
          </w:p>
        </w:tc>
      </w:tr>
      <w:tr w:rsidR="006E6106" w:rsidRPr="00CC3E84" w14:paraId="39C799B1" w14:textId="77777777" w:rsidTr="006E61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5D7B928E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Shanxi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8B24CD7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12.92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1B3ACC98" w14:textId="77777777" w:rsidR="006E6106" w:rsidRPr="00CC3E84" w:rsidRDefault="006E6106" w:rsidP="00CC3E84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69.64 </w:t>
            </w:r>
          </w:p>
        </w:tc>
      </w:tr>
      <w:tr w:rsidR="006E6106" w:rsidRPr="00CC3E84" w14:paraId="02499AC8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  <w:vAlign w:val="center"/>
          </w:tcPr>
          <w:p w14:paraId="395FF72A" w14:textId="77777777" w:rsidR="006E6106" w:rsidRPr="00CC3E84" w:rsidRDefault="006E6106" w:rsidP="00CC3E84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Xinjian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199D442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9.72 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7570C52F" w14:textId="77777777" w:rsidR="006E6106" w:rsidRPr="00CC3E84" w:rsidRDefault="006E6106" w:rsidP="00CC3E84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 xml:space="preserve">70.72 </w:t>
            </w:r>
          </w:p>
        </w:tc>
      </w:tr>
    </w:tbl>
    <w:p w14:paraId="5C3AAF71" w14:textId="77777777" w:rsidR="006E6106" w:rsidRPr="00E67ED9" w:rsidRDefault="006E6106" w:rsidP="006E6106">
      <w:pPr>
        <w:rPr>
          <w:rFonts w:cs="Times New Roman"/>
        </w:rPr>
      </w:pPr>
    </w:p>
    <w:p w14:paraId="52695705" w14:textId="77777777" w:rsidR="006E6106" w:rsidRPr="00E67ED9" w:rsidRDefault="006E6106" w:rsidP="006E6106">
      <w:pPr>
        <w:jc w:val="center"/>
        <w:rPr>
          <w:rFonts w:cs="Times New Roman"/>
          <w:szCs w:val="32"/>
        </w:rPr>
      </w:pPr>
      <w:proofErr w:type="spellStart"/>
      <w:r w:rsidRPr="00E67ED9">
        <w:rPr>
          <w:rFonts w:cs="Times New Roman"/>
          <w:szCs w:val="32"/>
        </w:rPr>
        <w:t>eTable</w:t>
      </w:r>
      <w:proofErr w:type="spellEnd"/>
      <w:r w:rsidRPr="00E67ED9">
        <w:rPr>
          <w:rFonts w:cs="Times New Roman"/>
          <w:szCs w:val="32"/>
        </w:rPr>
        <w:t xml:space="preserve"> 2 </w:t>
      </w:r>
      <w:r>
        <w:rPr>
          <w:rFonts w:cs="Times New Roman"/>
          <w:szCs w:val="32"/>
        </w:rPr>
        <w:t>G</w:t>
      </w:r>
      <w:r>
        <w:rPr>
          <w:rFonts w:cs="Times New Roman" w:hint="eastAsia"/>
          <w:szCs w:val="32"/>
        </w:rPr>
        <w:t>overn</w:t>
      </w:r>
      <w:r>
        <w:rPr>
          <w:rFonts w:cs="Times New Roman"/>
          <w:szCs w:val="32"/>
        </w:rPr>
        <w:t>ment subsidy for NBPHS and the total health expenses from 2009 to 2020, in China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E6106" w:rsidRPr="00FC0DE6" w14:paraId="6BFA60DA" w14:textId="77777777" w:rsidTr="00E45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shd w:val="clear" w:color="auto" w:fill="auto"/>
            <w:vAlign w:val="center"/>
          </w:tcPr>
          <w:p w14:paraId="2E3C33E8" w14:textId="77777777" w:rsidR="006E6106" w:rsidRPr="00FC0DE6" w:rsidRDefault="006E6106" w:rsidP="00E45B49">
            <w:pPr>
              <w:jc w:val="center"/>
              <w:rPr>
                <w:rFonts w:cs="Times New Roman"/>
                <w:b w:val="0"/>
                <w:bCs w:val="0"/>
              </w:rPr>
            </w:pPr>
            <w:r w:rsidRPr="00FC0DE6">
              <w:rPr>
                <w:rFonts w:cs="Times New Roman"/>
                <w:b w:val="0"/>
                <w:bCs w:val="0"/>
              </w:rPr>
              <w:t>Year</w:t>
            </w:r>
          </w:p>
        </w:tc>
        <w:tc>
          <w:tcPr>
            <w:tcW w:w="4148" w:type="dxa"/>
            <w:gridSpan w:val="2"/>
            <w:shd w:val="clear" w:color="auto" w:fill="auto"/>
            <w:vAlign w:val="center"/>
          </w:tcPr>
          <w:p w14:paraId="56A023FF" w14:textId="77777777" w:rsidR="006E6106" w:rsidRPr="00FC0DE6" w:rsidRDefault="006E6106" w:rsidP="00E45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</w:rPr>
            </w:pPr>
            <w:r w:rsidRPr="00FC0DE6">
              <w:rPr>
                <w:rFonts w:cs="Times New Roman"/>
                <w:b w:val="0"/>
                <w:bCs w:val="0"/>
                <w:color w:val="000000"/>
              </w:rPr>
              <w:t>Government subsidy for NBPHS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</w:tcPr>
          <w:p w14:paraId="5891C9DF" w14:textId="77777777" w:rsidR="006E6106" w:rsidRPr="00FC0DE6" w:rsidRDefault="006E6106" w:rsidP="00E45B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C0DE6">
              <w:rPr>
                <w:rFonts w:cs="Times New Roman"/>
                <w:b w:val="0"/>
                <w:bCs w:val="0"/>
              </w:rPr>
              <w:t>Total health expenses (billion)</w:t>
            </w:r>
          </w:p>
        </w:tc>
      </w:tr>
      <w:tr w:rsidR="006E6106" w:rsidRPr="00FC0DE6" w14:paraId="72B24210" w14:textId="77777777" w:rsidTr="00E45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7F627A29" w14:textId="77777777" w:rsidR="006E6106" w:rsidRPr="00FC0DE6" w:rsidRDefault="006E6106" w:rsidP="00E45B49">
            <w:pPr>
              <w:jc w:val="center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2074" w:type="dxa"/>
            <w:tcBorders>
              <w:bottom w:val="single" w:sz="4" w:space="0" w:color="000000"/>
            </w:tcBorders>
            <w:shd w:val="clear" w:color="auto" w:fill="auto"/>
          </w:tcPr>
          <w:p w14:paraId="7FF5778B" w14:textId="77777777" w:rsidR="006E6106" w:rsidRPr="00FC0DE6" w:rsidRDefault="006E6106" w:rsidP="00E4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0DE6">
              <w:rPr>
                <w:rFonts w:cs="Times New Roman"/>
                <w:color w:val="000000"/>
              </w:rPr>
              <w:t>Individuals (yuan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shd w:val="clear" w:color="auto" w:fill="auto"/>
          </w:tcPr>
          <w:p w14:paraId="06F80B0F" w14:textId="77777777" w:rsidR="006E6106" w:rsidRPr="00FC0DE6" w:rsidRDefault="006E6106" w:rsidP="00E4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0DE6">
              <w:rPr>
                <w:rFonts w:cs="Times New Roman"/>
                <w:color w:val="000000"/>
              </w:rPr>
              <w:t>Total (billion)</w:t>
            </w:r>
          </w:p>
        </w:tc>
        <w:tc>
          <w:tcPr>
            <w:tcW w:w="2074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74CCDFCA" w14:textId="77777777" w:rsidR="006E6106" w:rsidRPr="00FC0DE6" w:rsidRDefault="006E6106" w:rsidP="00E4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E6106" w:rsidRPr="00FC0DE6" w14:paraId="4E36E337" w14:textId="77777777" w:rsidTr="006E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9D5F6A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09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624C3D" w14:textId="77777777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15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1374C3" w14:textId="77777777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200.2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7323F3" w14:textId="77777777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17541.9</w:t>
            </w:r>
          </w:p>
        </w:tc>
      </w:tr>
      <w:tr w:rsidR="006E6106" w:rsidRPr="00FC0DE6" w14:paraId="3BA318A0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2AB788D4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E08EA4E" w14:textId="77777777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1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711A282" w14:textId="62A489C7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201.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A94057C" w14:textId="5D467E65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19980.4</w:t>
            </w:r>
          </w:p>
        </w:tc>
      </w:tr>
      <w:tr w:rsidR="006E6106" w:rsidRPr="00FC0DE6" w14:paraId="42A84513" w14:textId="77777777" w:rsidTr="006E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7AF47CE6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0688E66" w14:textId="77777777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2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62BA8DD" w14:textId="746BC021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337.3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3F9D68B" w14:textId="64B6B137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24345.9</w:t>
            </w:r>
          </w:p>
        </w:tc>
      </w:tr>
      <w:tr w:rsidR="006E6106" w:rsidRPr="00FC0DE6" w14:paraId="09FA75A7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4C6EB4AE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2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E165BB0" w14:textId="77777777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2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AC85F08" w14:textId="4FB9754E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339.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3F2858F" w14:textId="18D60183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28119.0</w:t>
            </w:r>
          </w:p>
        </w:tc>
      </w:tr>
      <w:tr w:rsidR="006E6106" w:rsidRPr="00FC0DE6" w14:paraId="22832CE5" w14:textId="77777777" w:rsidTr="006E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68802BB5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3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819A6C2" w14:textId="77777777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3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B1F1873" w14:textId="6504BFB3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410.2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2F9C18D" w14:textId="023B3050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31669.0</w:t>
            </w:r>
          </w:p>
        </w:tc>
      </w:tr>
      <w:tr w:rsidR="006E6106" w:rsidRPr="00FC0DE6" w14:paraId="2051A3CF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1D5E0B89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BED3F0B" w14:textId="77777777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3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7984C49" w14:textId="33B93153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481.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8B34457" w14:textId="62A602D6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35312.4</w:t>
            </w:r>
          </w:p>
        </w:tc>
      </w:tr>
      <w:tr w:rsidR="006E6106" w:rsidRPr="00FC0DE6" w14:paraId="1C0ED4E4" w14:textId="77777777" w:rsidTr="006E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77060CBE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E23DF57" w14:textId="77777777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4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13BF270" w14:textId="15C7B9BD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553.3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3D06064" w14:textId="2A2D5404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40974.6</w:t>
            </w:r>
          </w:p>
        </w:tc>
      </w:tr>
      <w:tr w:rsidR="006E6106" w:rsidRPr="00FC0DE6" w14:paraId="5A319D14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0009F7E3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6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97776C4" w14:textId="77777777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4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713F2A2" w14:textId="27FCD474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626.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34FDF2C" w14:textId="296F260E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46344.9</w:t>
            </w:r>
          </w:p>
        </w:tc>
      </w:tr>
      <w:tr w:rsidR="006E6106" w:rsidRPr="00FC0DE6" w14:paraId="1EEE9B5C" w14:textId="77777777" w:rsidTr="006E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3C63E6E7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7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F9DEF34" w14:textId="77777777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5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8EE7C13" w14:textId="2813BE9B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700.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01ACB1C" w14:textId="1883F9C8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52598.3</w:t>
            </w:r>
          </w:p>
        </w:tc>
      </w:tr>
      <w:tr w:rsidR="006E6106" w:rsidRPr="00FC0DE6" w14:paraId="37BC0938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42CAD604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8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A812527" w14:textId="77777777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55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77B30DE" w14:textId="1A122D59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773.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C0E9D79" w14:textId="466271F1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59121.9</w:t>
            </w:r>
          </w:p>
        </w:tc>
      </w:tr>
      <w:tr w:rsidR="006E6106" w:rsidRPr="00FC0DE6" w14:paraId="482BA158" w14:textId="77777777" w:rsidTr="006E6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43BA7027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1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26D5498" w14:textId="77777777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6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7532F8D" w14:textId="49BA16BF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973.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D53F003" w14:textId="03078252" w:rsidR="006E6106" w:rsidRPr="00CC3E84" w:rsidRDefault="006E6106" w:rsidP="006E6106">
            <w:pPr>
              <w:spacing w:line="1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65841.4</w:t>
            </w:r>
          </w:p>
        </w:tc>
      </w:tr>
      <w:tr w:rsidR="006E6106" w:rsidRPr="00FC0DE6" w14:paraId="6DE5413D" w14:textId="77777777" w:rsidTr="006E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  <w:vAlign w:val="center"/>
          </w:tcPr>
          <w:p w14:paraId="4CD9895B" w14:textId="77777777" w:rsidR="006E6106" w:rsidRPr="00CC3E84" w:rsidRDefault="006E6106" w:rsidP="006E6106">
            <w:pPr>
              <w:spacing w:line="120" w:lineRule="exact"/>
              <w:jc w:val="center"/>
              <w:rPr>
                <w:rFonts w:cs="Times New Roman"/>
                <w:b w:val="0"/>
                <w:bCs w:val="0"/>
              </w:rPr>
            </w:pPr>
            <w:r w:rsidRPr="00CC3E84">
              <w:rPr>
                <w:rFonts w:cs="Times New Roman"/>
                <w:b w:val="0"/>
                <w:bCs w:val="0"/>
              </w:rPr>
              <w:t>202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0774079" w14:textId="77777777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7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9F148B0" w14:textId="521F2A9A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1045.0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87E3C8A" w14:textId="10B2333D" w:rsidR="006E6106" w:rsidRPr="00CC3E84" w:rsidRDefault="006E6106" w:rsidP="006E6106">
            <w:pPr>
              <w:spacing w:line="1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C3E84">
              <w:rPr>
                <w:rFonts w:cs="Times New Roman"/>
              </w:rPr>
              <w:t>72175.0</w:t>
            </w:r>
          </w:p>
        </w:tc>
      </w:tr>
    </w:tbl>
    <w:p w14:paraId="0F04A977" w14:textId="77777777" w:rsidR="006E6106" w:rsidRPr="00E67ED9" w:rsidRDefault="006E6106" w:rsidP="006E6106">
      <w:pPr>
        <w:rPr>
          <w:rFonts w:cs="Times New Roman"/>
        </w:rPr>
      </w:pPr>
      <w:r>
        <w:rPr>
          <w:rFonts w:cs="Times New Roman" w:hint="eastAsia"/>
        </w:rPr>
        <w:t>N</w:t>
      </w:r>
      <w:r>
        <w:rPr>
          <w:rFonts w:cs="Times New Roman"/>
        </w:rPr>
        <w:t>ote: NBPHS means the “</w:t>
      </w:r>
      <w:r w:rsidRPr="0052639F">
        <w:rPr>
          <w:rFonts w:cs="Times New Roman"/>
        </w:rPr>
        <w:t>National Basic Public Health Services</w:t>
      </w:r>
      <w:r>
        <w:rPr>
          <w:rFonts w:cs="Times New Roman"/>
        </w:rPr>
        <w:t>”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F7520" w14:textId="77777777" w:rsidR="00E726B5" w:rsidRDefault="00E726B5" w:rsidP="00117666">
      <w:pPr>
        <w:spacing w:after="0"/>
      </w:pPr>
      <w:r>
        <w:separator/>
      </w:r>
    </w:p>
  </w:endnote>
  <w:endnote w:type="continuationSeparator" w:id="0">
    <w:p w14:paraId="1016C6B2" w14:textId="77777777" w:rsidR="00E726B5" w:rsidRDefault="00E726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04A61" w14:textId="77777777" w:rsidR="00E726B5" w:rsidRDefault="00E726B5" w:rsidP="00117666">
      <w:pPr>
        <w:spacing w:after="0"/>
      </w:pPr>
      <w:r>
        <w:separator/>
      </w:r>
    </w:p>
  </w:footnote>
  <w:footnote w:type="continuationSeparator" w:id="0">
    <w:p w14:paraId="798DCC27" w14:textId="77777777" w:rsidR="00E726B5" w:rsidRDefault="00E726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10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3E8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26B5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6E6106"/>
    <w:pPr>
      <w:spacing w:after="0" w:line="240" w:lineRule="auto"/>
    </w:pPr>
    <w:rPr>
      <w:color w:val="000000" w:themeColor="text1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3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18-11-23T08:58:00Z</dcterms:created>
  <dcterms:modified xsi:type="dcterms:W3CDTF">2022-09-02T04:59:00Z</dcterms:modified>
</cp:coreProperties>
</file>